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98E" w:rsidRPr="002A4612" w:rsidRDefault="002B7A6D" w:rsidP="002B7A6D">
      <w:pPr>
        <w:spacing w:after="0" w:line="240" w:lineRule="auto"/>
        <w:ind w:hanging="180"/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>S6</w:t>
      </w:r>
      <w:r w:rsidR="00AA5C22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 xml:space="preserve"> Table</w:t>
      </w:r>
      <w:r w:rsidR="0058598E" w:rsidRPr="002A4612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 xml:space="preserve">. </w:t>
      </w:r>
      <w:proofErr w:type="gramStart"/>
      <w:r w:rsidR="006A788D">
        <w:rPr>
          <w:rFonts w:ascii="Times New Roman" w:eastAsia="SimSun" w:hAnsi="Times New Roman"/>
          <w:b/>
          <w:color w:val="000000"/>
          <w:sz w:val="24"/>
          <w:szCs w:val="24"/>
          <w:lang w:eastAsia="zh-CN"/>
        </w:rPr>
        <w:t>α</w:t>
      </w:r>
      <w:r w:rsidR="0058598E" w:rsidRPr="002A4612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>-chain</w:t>
      </w:r>
      <w:proofErr w:type="gramEnd"/>
      <w:r w:rsidR="0058598E" w:rsidRPr="002A4612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 xml:space="preserve"> TCR Transcripts (CDR3 Region) </w:t>
      </w:r>
      <w:r w:rsidR="0058598E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 xml:space="preserve">Identified </w:t>
      </w:r>
      <w:r w:rsidR="0058598E" w:rsidRPr="002A4612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>in PBMC f</w:t>
      </w:r>
      <w:r w:rsidR="0058598E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>rom</w:t>
      </w:r>
      <w:r w:rsidR="0058598E" w:rsidRPr="002A4612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 xml:space="preserve"> Normal Donor</w:t>
      </w:r>
      <w:r w:rsidR="0058598E">
        <w:rPr>
          <w:rFonts w:ascii="Times New Roman" w:eastAsia="SimSun" w:hAnsi="Times New Roman" w:cs="Arial"/>
          <w:b/>
          <w:color w:val="000000"/>
          <w:sz w:val="24"/>
          <w:szCs w:val="24"/>
          <w:lang w:eastAsia="zh-CN"/>
        </w:rPr>
        <w:t>s</w:t>
      </w:r>
    </w:p>
    <w:tbl>
      <w:tblPr>
        <w:tblpPr w:leftFromText="180" w:rightFromText="180" w:vertAnchor="text" w:tblpX="-450" w:tblpY="1"/>
        <w:tblOverlap w:val="never"/>
        <w:tblW w:w="10440" w:type="dxa"/>
        <w:tblBorders>
          <w:top w:val="doub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"/>
        <w:gridCol w:w="6120"/>
        <w:gridCol w:w="1782"/>
        <w:gridCol w:w="648"/>
        <w:gridCol w:w="810"/>
      </w:tblGrid>
      <w:tr w:rsidR="0058598E" w:rsidRPr="002A4612" w:rsidTr="002B7A6D">
        <w:trPr>
          <w:cantSplit/>
        </w:trPr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</w:tcPr>
          <w:p w:rsidR="0058598E" w:rsidRPr="002A4612" w:rsidRDefault="0058598E" w:rsidP="002B7A6D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</w:pPr>
            <w:r w:rsidRPr="002A4612">
              <w:rPr>
                <w:rFonts w:ascii="Times New Roman" w:eastAsia="SimSun" w:hAnsi="Times New Roman" w:cs="Arial"/>
                <w:b/>
                <w:color w:val="000000"/>
                <w:sz w:val="16"/>
                <w:szCs w:val="16"/>
                <w:lang w:eastAsia="zh-CN"/>
              </w:rPr>
              <w:t>Clone</w:t>
            </w:r>
          </w:p>
        </w:tc>
        <w:tc>
          <w:tcPr>
            <w:tcW w:w="6120" w:type="dxa"/>
            <w:tcBorders>
              <w:top w:val="double" w:sz="4" w:space="0" w:color="auto"/>
              <w:bottom w:val="single" w:sz="4" w:space="0" w:color="auto"/>
            </w:tcBorders>
          </w:tcPr>
          <w:p w:rsidR="0058598E" w:rsidRPr="002A4612" w:rsidRDefault="0058598E" w:rsidP="002B7A6D">
            <w:pPr>
              <w:spacing w:before="120" w:after="120" w:line="240" w:lineRule="auto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 w:rsidRPr="002A4612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 xml:space="preserve">         Vα                             N                                                  Jα</w:t>
            </w:r>
          </w:p>
        </w:tc>
        <w:tc>
          <w:tcPr>
            <w:tcW w:w="1782" w:type="dxa"/>
            <w:tcBorders>
              <w:top w:val="double" w:sz="4" w:space="0" w:color="auto"/>
              <w:bottom w:val="single" w:sz="4" w:space="0" w:color="auto"/>
            </w:tcBorders>
          </w:tcPr>
          <w:p w:rsidR="0058598E" w:rsidRPr="002A4612" w:rsidRDefault="0058598E" w:rsidP="002B7A6D">
            <w:pPr>
              <w:spacing w:before="120" w:after="120" w:line="240" w:lineRule="auto"/>
              <w:jc w:val="center"/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</w:pPr>
            <w:r w:rsidRPr="002A4612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Transcript Frequency in Specimen</w:t>
            </w:r>
          </w:p>
        </w:tc>
        <w:tc>
          <w:tcPr>
            <w:tcW w:w="1458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58598E" w:rsidRPr="00B83F8B" w:rsidRDefault="0058598E" w:rsidP="002B7A6D">
            <w:pPr>
              <w:spacing w:after="0" w:line="240" w:lineRule="auto"/>
              <w:jc w:val="center"/>
              <w:rPr>
                <w:rFonts w:ascii="Times New Roman" w:hAnsi="Times New Roman"/>
                <w:b/>
                <w:position w:val="-1"/>
                <w:sz w:val="24"/>
                <w:szCs w:val="24"/>
              </w:rPr>
            </w:pPr>
            <w:r w:rsidRPr="0095502E">
              <w:rPr>
                <w:rFonts w:ascii="Times New Roman" w:eastAsia="SimSun" w:hAnsi="Times New Roman" w:cs="Arial"/>
                <w:b/>
                <w:color w:val="000000"/>
                <w:sz w:val="16"/>
                <w:szCs w:val="24"/>
                <w:lang w:eastAsia="zh-CN"/>
              </w:rPr>
              <w:t>p value</w:t>
            </w:r>
          </w:p>
        </w:tc>
      </w:tr>
      <w:tr w:rsidR="0058598E" w:rsidRPr="002A4612" w:rsidTr="002B7A6D">
        <w:trPr>
          <w:cantSplit/>
        </w:trPr>
        <w:tc>
          <w:tcPr>
            <w:tcW w:w="8982" w:type="dxa"/>
            <w:gridSpan w:val="3"/>
            <w:tcBorders>
              <w:top w:val="nil"/>
            </w:tcBorders>
          </w:tcPr>
          <w:p w:rsidR="0058598E" w:rsidRPr="002A4612" w:rsidRDefault="0058598E" w:rsidP="002B7A6D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48" w:type="dxa"/>
            <w:tcBorders>
              <w:top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28</w:t>
            </w:r>
          </w:p>
        </w:tc>
        <w:tc>
          <w:tcPr>
            <w:tcW w:w="810" w:type="dxa"/>
            <w:tcBorders>
              <w:top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28</w:t>
            </w:r>
          </w:p>
        </w:tc>
      </w:tr>
      <w:tr w:rsidR="0058598E" w:rsidRPr="002A4612" w:rsidTr="00283725">
        <w:trPr>
          <w:cantSplit/>
        </w:trPr>
        <w:tc>
          <w:tcPr>
            <w:tcW w:w="8982" w:type="dxa"/>
            <w:gridSpan w:val="3"/>
            <w:tcBorders>
              <w:top w:val="nil"/>
              <w:bottom w:val="nil"/>
            </w:tcBorders>
          </w:tcPr>
          <w:p w:rsidR="0058598E" w:rsidRPr="002A4612" w:rsidRDefault="0058598E" w:rsidP="002B7A6D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2A4612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α-chain</w:t>
            </w:r>
            <w:proofErr w:type="gramEnd"/>
            <w:r w:rsidRPr="002A4612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TCR transcripts </w:t>
            </w: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from Normal Donor 1 </w:t>
            </w:r>
            <w:r w:rsidRPr="002A4612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amplified by NPA-PCR/Vα-specific PCR</w:t>
            </w: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2B7A6D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is shown in Table 3 of the paper.</w:t>
            </w:r>
          </w:p>
        </w:tc>
        <w:tc>
          <w:tcPr>
            <w:tcW w:w="648" w:type="dxa"/>
            <w:tcBorders>
              <w:bottom w:val="nil"/>
            </w:tcBorders>
          </w:tcPr>
          <w:p w:rsidR="0058598E" w:rsidRPr="002A4612" w:rsidRDefault="0058598E" w:rsidP="002B7A6D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58598E" w:rsidRPr="002A4612" w:rsidRDefault="0058598E" w:rsidP="002B7A6D">
            <w:pPr>
              <w:spacing w:after="12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</w:pPr>
          </w:p>
        </w:tc>
      </w:tr>
      <w:tr w:rsidR="0058598E" w:rsidRPr="00B3034E" w:rsidTr="00283725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s. 1/4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proofErr w:type="gramStart"/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vs</w:t>
            </w:r>
            <w:proofErr w:type="gramEnd"/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.  2/47</w:t>
            </w:r>
          </w:p>
        </w:tc>
      </w:tr>
      <w:tr w:rsidR="0058598E" w:rsidRPr="002A4612" w:rsidTr="002B7A6D">
        <w:trPr>
          <w:cantSplit/>
          <w:trHeight w:val="406"/>
        </w:trPr>
        <w:tc>
          <w:tcPr>
            <w:tcW w:w="8982" w:type="dxa"/>
            <w:gridSpan w:val="3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 w:rsidRPr="006E2F5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α-chain TCR transcripts from Normal Donor </w:t>
            </w: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2</w:t>
            </w:r>
            <w:r w:rsidRPr="006E2F5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amplified by NPA-PCR/Vα-specific PCR</w:t>
            </w:r>
          </w:p>
        </w:tc>
        <w:tc>
          <w:tcPr>
            <w:tcW w:w="648" w:type="dxa"/>
            <w:tcBorders>
              <w:bottom w:val="nil"/>
            </w:tcBorders>
          </w:tcPr>
          <w:p w:rsidR="0058598E" w:rsidRPr="002A4612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58598E" w:rsidRPr="002A4612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  <w:t>ND6LA01</w:t>
            </w:r>
          </w:p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4B226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4B2267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L  D     R  E          G  A  G  S  Y  Q  L  T  F       </w:t>
            </w:r>
            <w:r w:rsidRPr="004B2267">
              <w:rPr>
                <w:rFonts w:ascii="Courier New" w:hAnsi="Courier New" w:cs="Courier New"/>
                <w:sz w:val="16"/>
                <w:szCs w:val="16"/>
                <w:lang w:val="es-MX"/>
              </w:rPr>
              <w:t>tgtgctctagac   cgggag        ggggctgggagttaccaactcact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6.3Jα28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0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>C  G  A  D   A  D I  L   N  A  G  G  T  S  Y  G  K  L  T  F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</w:rPr>
              <w:t>tgtggagcaga gcagatatact taatgctggtggtactagctatggaaagctg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34.1Jα52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03</w:t>
            </w:r>
          </w:p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A  S      E  N         G  G  A  T  N  K  L  I  F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agcaag    cgaga       atggcggtgctacaaacaag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3.1Jα32.1</w:t>
            </w:r>
          </w:p>
          <w:p w:rsidR="0058598E" w:rsidRPr="007770C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7770C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7770C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  <w:trHeight w:val="444"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04</w:t>
            </w:r>
          </w:p>
          <w:p w:rsidR="0058598E" w:rsidRPr="007770C8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  <w:lang w:val="es-MX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G           P  F  P       G  G  G  A  D  G  L  T  F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ga         ccttttc     caggaggaggtgctgacgga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34.1Jα45.1</w:t>
            </w:r>
          </w:p>
          <w:p w:rsidR="0058598E" w:rsidRPr="003A6BC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06</w:t>
            </w:r>
          </w:p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D     A  E       S  G  A  G  S  Y  Q  L  T  F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cgtggac   gcagag     tctggggctgggagttaccaactcact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39.1Jα28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09</w:t>
            </w:r>
          </w:p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L  V  G  V    D        S  S  G  S  A  R  Q  L  T  F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cctcgtgggtg  tcga      ttcttctggttctgcaaggcaactg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4.1Jα22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10</w:t>
            </w:r>
          </w:p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       P  R         T  G  A  N  S  K  L  T  F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tgt       accccg       tactggagccaatagtaagctg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2.1Jα56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227A1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7227A1"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  <w:t>ND6LA1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M  I       P  R           G  G  S  Y  I  P  T  F   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aatga     tcccccg         aggaggaagctacatacct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14.1Jα6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227A1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7227A1"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  <w:t>ND6LA1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      E  G             T  G  G  F  K  T  I  F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tgtg      gaggg           tactggaggcttcaaaact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2.1Jα9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227A1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7227A1"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  <w:t>ND6LA1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A          M              E  Y  G  N  K  L  V  F         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g        cca            tggaatatggaaacaaactg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2.1Jα47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227A1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7227A1"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  <w:t>ND6LA1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G        A  D  N    A  G  G  T  S  Y  G  K  L  T  F 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ga      gcagacaac  gctggtggtactagctatggaaagctg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34.1Jα52.1</w:t>
            </w:r>
          </w:p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227A1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7227A1"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  <w:t>N</w:t>
            </w: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D6LA1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L  L  G      K            E  T  S  G  S  R  L  T  F  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cttctggg    ga          aagaaaccagtggctctaggttg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40.1Jα58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227A1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2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G           T  A    Y  S  G  A  G  S  Y  Q  L  T  F 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cggc         acag  catactctggggctgggagttaccaactcact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30.1Jα28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2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         V  R          N  S  G  N  T  P  L  V  F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         gtgc        ggaattcaggaaacacacctctt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0.1Jα29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</w:pPr>
            <w:r w:rsidRPr="00A55F67">
              <w:rPr>
                <w:rFonts w:ascii="Courier New" w:eastAsia="SimSun" w:hAnsi="Courier New" w:cs="Arial"/>
                <w:sz w:val="16"/>
                <w:szCs w:val="16"/>
                <w:lang w:val="es-MX" w:eastAsia="zh-CN"/>
              </w:rPr>
              <w:t>ND6LA2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V        V  P    N  Y  G  G  A  T  N  K  L  I  F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gtg      gttcc  gaattatggcggtgctacaaacaag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A55F67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2.1Jα32.1</w:t>
            </w:r>
          </w:p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D22A8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DA7A39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2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A        A  I          S  G  N  T  G  K  L  I  F   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agca      gcaat        ctctggcaacacaggcaaacta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 w:rsidRPr="005A25AE"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Vα23.1Jα37.1</w:t>
            </w:r>
          </w:p>
          <w:p w:rsidR="0058598E" w:rsidRPr="00A55F6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16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DA7A39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DA7A39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2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B166E">
              <w:rPr>
                <w:rFonts w:ascii="Courier New" w:hAnsi="Courier New" w:cs="Courier New"/>
                <w:b/>
                <w:sz w:val="16"/>
                <w:szCs w:val="16"/>
              </w:rPr>
              <w:t xml:space="preserve">C  G      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</w:t>
            </w:r>
            <w:r w:rsidRPr="000B166E">
              <w:rPr>
                <w:rFonts w:ascii="Courier New" w:hAnsi="Courier New" w:cs="Courier New"/>
                <w:b/>
                <w:sz w:val="16"/>
                <w:szCs w:val="16"/>
              </w:rPr>
              <w:t xml:space="preserve">T  S  D  P    N  S  N  S  G  Y  A  L  N  F  </w:t>
            </w:r>
          </w:p>
          <w:p w:rsidR="0058598E" w:rsidRPr="000B166E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0B166E">
              <w:rPr>
                <w:rFonts w:ascii="Courier New" w:hAnsi="Courier New" w:cs="Courier New"/>
                <w:sz w:val="16"/>
                <w:szCs w:val="16"/>
              </w:rPr>
              <w:t xml:space="preserve">tgcggc   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r w:rsidRPr="000B166E">
              <w:rPr>
                <w:rFonts w:ascii="Courier New" w:hAnsi="Courier New" w:cs="Courier New"/>
                <w:sz w:val="16"/>
                <w:szCs w:val="16"/>
              </w:rPr>
              <w:t>acctccgatcc  gaactcaaattccgggtatgcactcaac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166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0B166E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30.1Jα41.1</w:t>
            </w:r>
          </w:p>
          <w:p w:rsidR="0058598E" w:rsidRPr="007F7389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DA7A39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7F7389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2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L         S  G  R         N  N  N  A  R  L  M  F 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</w:rPr>
              <w:t>tgtgctct       gagtggccg       gaataacaatgccagactcat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471A0F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471A0F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19.1Jα31.1</w:t>
            </w:r>
          </w:p>
          <w:p w:rsidR="0058598E" w:rsidRPr="00471A0F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5A25A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F7389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7F7389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27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R             V  V  S  A  Q     N  N  N  A  R  L  M  F   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      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gtgtggtgagcgcgcaa   aataacaatgccagactcat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7F7389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7F7389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10.1Jα31.1</w:t>
            </w:r>
          </w:p>
          <w:p w:rsidR="0058598E" w:rsidRPr="007F7389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7F7389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7F7389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F7389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C3171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2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V           V  I  F    A  S  G  G  S  Y  I  P  T  F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tg         gtgatctt  tgcatcaggaggaagctacatacct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C31713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10.1Jα6.1</w:t>
            </w:r>
          </w:p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C3171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2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         G  R  N             S  N  Y  Q  L  I  W   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</w:t>
            </w: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      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gggcgga           atagcaactatcagttaatctgg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C31713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5.1Jα33.1</w:t>
            </w:r>
          </w:p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C3171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3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E          N           S  G  G  S  Y  I  P  T  F  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</w:rPr>
              <w:t>tgtgctg        agaac         tcaggaggaagctacatacct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1A3520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1A3520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5.1Jα33.1</w:t>
            </w:r>
          </w:p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851E25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3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M  R  G    F  Q           Y  N  T  D  K  L  I  F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aatgagag  ggtttcaa         tataacaccgacaag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851E25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851E25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14.3Jα34.1</w:t>
            </w:r>
          </w:p>
          <w:p w:rsidR="0058598E" w:rsidRPr="001A3520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851E25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851E25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3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A  S  N    H                    G  N  K  L  V  F  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agcaagca atc                  atggaaacaaactg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851E25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851E25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23.1Jα47.1</w:t>
            </w:r>
          </w:p>
          <w:p w:rsidR="0058598E" w:rsidRPr="00851E25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2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28143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highlight w:val="yellow"/>
                <w:lang w:val="es-MX" w:eastAsia="zh-CN"/>
              </w:rPr>
            </w:pPr>
            <w:r w:rsidRPr="0092799B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lastRenderedPageBreak/>
              <w:t>ND6LA3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G           P  F  P       G  G  G  A  D  G  L  T  F  </w:t>
            </w:r>
          </w:p>
          <w:p w:rsidR="0058598E" w:rsidRPr="0028143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highlight w:val="yellow"/>
                <w:lang w:val="es-MX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ga         ccttttc     caggaggaggtgctgacgga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4.1Jα45.1</w:t>
            </w:r>
          </w:p>
          <w:p w:rsidR="0058598E" w:rsidRPr="0028143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highlight w:val="yellow"/>
                <w:lang w:val="es-MX" w:eastAsia="zh-CN"/>
              </w:rPr>
            </w:pPr>
            <w:r w:rsidRPr="000F31FE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851E25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3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V        G  T          N  N  A  G  N  M  L  T  F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gtg      gggacc        aataatgcaggcaacatg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22.1Jα39.1</w:t>
            </w:r>
          </w:p>
          <w:p w:rsidR="0058598E" w:rsidRPr="00851E25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7770C8" w:rsidTr="002B7A6D">
        <w:trPr>
          <w:cantSplit/>
          <w:trHeight w:val="439"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3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                          N  N  A  R  L  M  F   </w:t>
            </w:r>
          </w:p>
          <w:p w:rsidR="0058598E" w:rsidRPr="004B226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</w:rPr>
              <w:t>tgtgctgtg                          aacaatgccagactcat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92799B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22.1Jα31.1</w:t>
            </w:r>
          </w:p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C3171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         P  G  T    S  G  A  G  S  Y  Q  L  T  F 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t         cccgggact  tctggggctgggagttaccaactcact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92799B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6.3Jα28.1</w:t>
            </w:r>
          </w:p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B0494D" w:rsidRDefault="0058598E" w:rsidP="002B7A6D">
            <w:pPr>
              <w:tabs>
                <w:tab w:val="left" w:pos="5202"/>
              </w:tabs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A  S      R  P  P      N  F  G  N  E  K  L  T  F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agcaag    ccgccccc    ctaactttggaaatgagaaatta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23.1Jα48.1</w:t>
            </w:r>
          </w:p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tabs>
                <w:tab w:val="left" w:pos="5415"/>
              </w:tabs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>C  A           V  L  R       S  Y  N  T  D  K  L  I  F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</w:p>
          <w:p w:rsidR="0058598E" w:rsidRPr="006E2F50" w:rsidRDefault="0058598E" w:rsidP="002B7A6D">
            <w:pPr>
              <w:tabs>
                <w:tab w:val="left" w:pos="1461"/>
              </w:tabs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c         gtgttgcga     tcttataacaccgacaag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92799B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9.1Jα34.1</w:t>
            </w:r>
          </w:p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2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D442A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V           V  S  F  D       T  G  G  F  K  T  I  F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tg         gtgagctttg     atactggaggcttcaaaact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D442A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D442A3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10.1Jα9.1</w:t>
            </w:r>
          </w:p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281437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highlight w:val="yellow"/>
                <w:lang w:val="es-MX" w:eastAsia="zh-CN"/>
              </w:rPr>
            </w:pPr>
            <w:r w:rsidRPr="00DA7A39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7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28143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highlight w:val="yellow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A  V        E  M       T  T  D  S  W  G  K  L  Q  F                    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gtg      gaga     tgacaactgacagctgggggaaattgca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D442A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D442A3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22.1Jα24.1</w:t>
            </w:r>
          </w:p>
          <w:p w:rsidR="0058598E" w:rsidRPr="00281437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highlight w:val="yellow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D442A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                          N  D  Y  K  L  S  F  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ctgt       c                   aacgactacaagctcag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D442A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D442A3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22.1Jα20.1</w:t>
            </w:r>
          </w:p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D442A3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7908EA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4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                       S  N  D  Y  K  L  S  F   </w:t>
            </w:r>
          </w:p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sz w:val="16"/>
                <w:szCs w:val="16"/>
              </w:rPr>
              <w:t>tgtgctgt       c                tctaacgactacaagctcag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7908EA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7908EA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22.1Jα20.1</w:t>
            </w:r>
          </w:p>
          <w:p w:rsidR="0058598E" w:rsidRPr="00D442A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D22A8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DA7A39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7908EA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G           A  D  N          T  G  G  F  K  T  I  F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ga         gcagacaac        actggaggcttcaaaact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4.1Jα9.1</w:t>
            </w:r>
          </w:p>
          <w:p w:rsidR="0058598E" w:rsidRPr="00D442A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92799B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D22A8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D442A3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S       R  S           G  A  N  S  K  L  T  F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cgtga     gtcgatca         ggagccaatagtaagctg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12-2.01Jα56.1</w:t>
            </w:r>
          </w:p>
          <w:p w:rsidR="0058598E" w:rsidRPr="007908EA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7908EA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7908EA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D22A8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908EA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G           L  M  G          G  G  S  E  K  L  V  F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ga         cttatggg        gggcggatctgaaaagctg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4.1Jα57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D22A8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7908EA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B0494D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G           A  D  K  G          N  T  D  K  L  I  F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ga         gcagacaaaggg        aacaccgacaag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4.1Jα34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D22A8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V           V  S  W          N  N  N  A  R  L  M  F   </w:t>
            </w:r>
            <w:r w:rsidRPr="006E2F50">
              <w:rPr>
                <w:rFonts w:ascii="Courier New" w:hAnsi="Courier New" w:cs="Courier New"/>
                <w:sz w:val="16"/>
                <w:szCs w:val="16"/>
                <w:lang w:val="es-MX"/>
              </w:rPr>
              <w:t>tgtgtg         gtgagctg        gaataacaatgccagactcat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10.1Jα31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5A25A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7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4B226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         P  G          E  T  S  G  S  R  L  T  F   </w:t>
            </w:r>
            <w:r w:rsidRPr="00020C74">
              <w:rPr>
                <w:rFonts w:ascii="Courier New" w:hAnsi="Courier New" w:cs="Courier New"/>
                <w:sz w:val="16"/>
                <w:szCs w:val="16"/>
              </w:rPr>
              <w:t>tgtgct         ccgggg        gaaaccagtggctctaggttg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22.1Jα58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5A25A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5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4B226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L  D     R             Y  S  S  A  S  K  I  I  F   </w:t>
            </w:r>
            <w:r w:rsidRPr="00020C74">
              <w:rPr>
                <w:rFonts w:ascii="Courier New" w:hAnsi="Courier New" w:cs="Courier New"/>
                <w:sz w:val="16"/>
                <w:szCs w:val="16"/>
              </w:rPr>
              <w:t>tgtgctctagac   c           ggtacagcagtgcttccaagata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6.3Jα3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5A25A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6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20C74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V  Q  A             Y  G  G  S  Q  G  N  L  I  F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tgtgcagg  cc         tatggaggaagccaaggaaat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0B2F36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20.1Jα42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7F7389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0B2F36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6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20C74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C  A  E  S       M  A           N  Q  G  G  K  L  I  F 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>tgtgcagaga     gtatggc         taaccagggaggaaagcttatc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5600C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 w:rsidRPr="005600C3"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Vα5.1Jα23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C31713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5600C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L6LA6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B0494D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5600C3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>C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  A  V        E  R  F      </w:t>
            </w:r>
            <w:r w:rsidRPr="005600C3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 T  D  S  W  G  K  L  Q  F  </w:t>
            </w:r>
            <w:r w:rsidRPr="005600C3">
              <w:rPr>
                <w:rFonts w:ascii="Courier New" w:hAnsi="Courier New" w:cs="Courier New"/>
                <w:sz w:val="16"/>
                <w:szCs w:val="16"/>
                <w:lang w:val="es-MX"/>
              </w:rPr>
              <w:t xml:space="preserve">tgtgctgtg      gagaggttc    </w:t>
            </w:r>
            <w:r>
              <w:rPr>
                <w:rFonts w:ascii="Courier New" w:hAnsi="Courier New" w:cs="Courier New"/>
                <w:sz w:val="16"/>
                <w:szCs w:val="16"/>
                <w:lang w:val="es-MX"/>
              </w:rPr>
              <w:t xml:space="preserve"> </w:t>
            </w:r>
            <w:r w:rsidRPr="005600C3">
              <w:rPr>
                <w:rFonts w:ascii="Courier New" w:hAnsi="Courier New" w:cs="Courier New"/>
                <w:sz w:val="16"/>
                <w:szCs w:val="16"/>
                <w:lang w:val="es-MX"/>
              </w:rPr>
              <w:t>actgacagctgggggaaattgca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5600C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5600C3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22.1Jα24.2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C31713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</w:pPr>
            <w:r w:rsidRPr="005600C3">
              <w:rPr>
                <w:rFonts w:ascii="Courier New" w:eastAsia="SimSun" w:hAnsi="Courier New" w:cs="Arial"/>
                <w:sz w:val="16"/>
                <w:szCs w:val="24"/>
                <w:lang w:val="es-MX" w:eastAsia="zh-CN"/>
              </w:rPr>
              <w:t>ND6LA6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4B2267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</w:pPr>
            <w:r w:rsidRPr="005600C3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C  G  A         V  P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     </w:t>
            </w:r>
            <w:r w:rsidRPr="005600C3">
              <w:rPr>
                <w:rFonts w:ascii="Courier New" w:hAnsi="Courier New" w:cs="Courier New"/>
                <w:b/>
                <w:sz w:val="16"/>
                <w:szCs w:val="16"/>
                <w:lang w:val="es-MX"/>
              </w:rPr>
              <w:t xml:space="preserve">N  D  Y  K  L  S  F       </w:t>
            </w:r>
            <w:r w:rsidRPr="005600C3">
              <w:rPr>
                <w:rFonts w:ascii="Courier New" w:hAnsi="Courier New" w:cs="Courier New"/>
                <w:sz w:val="16"/>
                <w:szCs w:val="16"/>
                <w:lang w:val="es-MX"/>
              </w:rPr>
              <w:t xml:space="preserve">tgtggagc       ggttc     </w:t>
            </w:r>
            <w:r>
              <w:rPr>
                <w:rFonts w:ascii="Courier New" w:hAnsi="Courier New" w:cs="Courier New"/>
                <w:sz w:val="16"/>
                <w:szCs w:val="16"/>
                <w:lang w:val="es-MX"/>
              </w:rPr>
              <w:t xml:space="preserve">        </w:t>
            </w:r>
            <w:r w:rsidRPr="005600C3">
              <w:rPr>
                <w:rFonts w:ascii="Courier New" w:hAnsi="Courier New" w:cs="Courier New"/>
                <w:sz w:val="16"/>
                <w:szCs w:val="16"/>
                <w:lang w:val="es-MX"/>
              </w:rPr>
              <w:t>ctaacgactacaagctcagct</w:t>
            </w:r>
            <w:r w:rsidRPr="00266BF9">
              <w:rPr>
                <w:rFonts w:ascii="Courier New" w:hAnsi="Courier New" w:cs="Courier New"/>
                <w:sz w:val="16"/>
                <w:szCs w:val="16"/>
                <w:lang w:val="es-MX"/>
              </w:rPr>
              <w:t>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5600C3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</w:pPr>
            <w:r w:rsidRPr="005600C3"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Vα34.1Jα20.1</w:t>
            </w:r>
          </w:p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sz w:val="16"/>
                <w:szCs w:val="24"/>
                <w:lang w:val="es-MX" w:eastAsia="zh-CN"/>
              </w:rPr>
              <w:t>1/47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0B2F36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2A4612" w:rsidRDefault="0058598E" w:rsidP="002B7A6D">
            <w:pPr>
              <w:spacing w:after="0" w:line="240" w:lineRule="auto"/>
              <w:rPr>
                <w:rFonts w:ascii="Courier New" w:eastAsia="SimSun" w:hAnsi="Courier New" w:cs="Arial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val="pt-BR" w:eastAsia="zh-CN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2A4612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648" w:type="dxa"/>
            <w:tcBorders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  <w:tc>
          <w:tcPr>
            <w:tcW w:w="810" w:type="dxa"/>
            <w:tcBorders>
              <w:bottom w:val="nil"/>
            </w:tcBorders>
          </w:tcPr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</w:p>
        </w:tc>
      </w:tr>
      <w:tr w:rsidR="0058598E" w:rsidRPr="002A461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:rsidR="0058598E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  <w:p w:rsidR="0058598E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4C439A" w:rsidRDefault="0058598E" w:rsidP="002B7A6D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1/5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vs.</w:t>
            </w:r>
          </w:p>
          <w:p w:rsidR="0058598E" w:rsidRDefault="0058598E" w:rsidP="002B7A6D">
            <w:pPr>
              <w:spacing w:after="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  <w:t>2/50</w:t>
            </w:r>
          </w:p>
        </w:tc>
      </w:tr>
      <w:tr w:rsidR="0058598E" w:rsidRPr="002A4612" w:rsidTr="002B7A6D">
        <w:trPr>
          <w:cantSplit/>
        </w:trPr>
        <w:tc>
          <w:tcPr>
            <w:tcW w:w="8982" w:type="dxa"/>
            <w:gridSpan w:val="3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6E2F5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α-chain TCR transcripts from Normal Donor </w:t>
            </w:r>
            <w:r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>3</w:t>
            </w:r>
            <w:r w:rsidRPr="006E2F50">
              <w:rPr>
                <w:rFonts w:ascii="Courier New" w:eastAsia="SimSun" w:hAnsi="Courier New" w:cs="Courier New"/>
                <w:b/>
                <w:color w:val="000000"/>
                <w:sz w:val="16"/>
                <w:szCs w:val="16"/>
                <w:lang w:eastAsia="zh-CN"/>
              </w:rPr>
              <w:t xml:space="preserve"> amplified by NPA-PCR/Vα-specific PCR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</w:p>
        </w:tc>
      </w:tr>
      <w:tr w:rsidR="0058598E" w:rsidRPr="002A4612" w:rsidTr="002B7A6D">
        <w:trPr>
          <w:cantSplit/>
          <w:trHeight w:val="484"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sz w:val="16"/>
                <w:szCs w:val="16"/>
              </w:rPr>
              <w:t>Y  L  C  G     A  D  R  A       G  G  S  E  K  L  V  F</w:t>
            </w:r>
            <w:r w:rsidRPr="006E2F50">
              <w:rPr>
                <w:rFonts w:ascii="Courier New" w:hAnsi="Courier New" w:cs="Courier New"/>
                <w:b/>
                <w:sz w:val="16"/>
                <w:szCs w:val="16"/>
              </w:rPr>
              <w:t xml:space="preserve">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 xml:space="preserve">tacctctgtgga   gcagacagagc  </w:t>
            </w:r>
            <w:r w:rsidRPr="006E2F50">
              <w:rPr>
                <w:rFonts w:ascii="Courier New" w:hAnsi="Courier New" w:cs="Courier New"/>
                <w:sz w:val="16"/>
                <w:szCs w:val="16"/>
              </w:rPr>
              <w:tab/>
              <w:t xml:space="preserve"> gggcggatctgaaaagctg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4C439A" w:rsidRDefault="0058598E" w:rsidP="002B7A6D">
            <w:pPr>
              <w:contextualSpacing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5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D150E3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</w:t>
            </w:r>
          </w:p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E  S     K  E                         H  L  L  S</w:t>
            </w:r>
            <w:r w:rsidRPr="00584CE8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              tgtgcagaga     gtaagga                     acacctcttgtc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D150E3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D150E3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D150E3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Y  F  C  A     L  R                T  G  N  Q  F  Y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        tacttctgtgct   ctgagg              accggtaaccagttctat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4570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F  C  A  A     S  S                    D  Y  K  L  S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          tctgtgcagcaa   gtag                  cgactacaagctcag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3-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  <w:r w:rsidRPr="00514570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 xml:space="preserve">Y  F  </w:t>
            </w:r>
            <w:r w:rsidRPr="00020C74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>C  A     L</w:t>
            </w:r>
            <w:r w:rsidRPr="00514570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 xml:space="preserve">              T  S  G  T  Y  K  Y  I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  <w:t xml:space="preserve"> tacttctgtgct   cta           acctcaggaacctacaaata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Y          R  S  Q  H   A  G  N  N  R  K  L  I  W  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tt        ataggagtcaacac ctggcaacaaccgtaagctgatttgg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38-2/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7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14570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</w:t>
            </w:r>
            <w:r w:rsidRPr="00020C74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A  L</w:t>
            </w:r>
            <w:r w:rsidRPr="00514570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         S  G  D                  N  D  M  R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                 tgtgctct       gagtgggg                acaatgacatgcg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9-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NDA11.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E  S       P  N     Y  G  G  S  Q  G  N  L  V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tgtgcagaga     gtccga   attatggaggaagccaaggaaatctc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E  N       P  D   A  G  G  T  S  Y  G  K  L  T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tgtgcagaga     atccggat ctggtggtactagctatggaaagctg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3-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5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contextualSpacing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E  S       I  R                 D  Y  K  L  S  F  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agaga     gtatacgg               gactacaagctcag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A  S  D                      Y  G  Q  N  F  V  F          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agcaagcg                    actatggtcagaatttt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29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contextualSpacing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A  S  A     Y  P          G  S  A  R  Q  L  T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tgtgcagcaagcg  cg tacc        ctggttctgcaaggcaactg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29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         P  Q    Y  S  G  A  G  S  Y  Q  L  T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   tgtgct         cccca  atactctggggctgggagttaccaactcact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6/DV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G           A  D  L  G          G  N  T  P  L  V  F    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ga         gcagacttagg        aggaaacacacctctt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7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A        R  R  R          N  A  G  N  M  L  T  F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gtgcagca       ggaagaaga        aatgcaggcaacatg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29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</w:pPr>
            <w:proofErr w:type="gramStart"/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>C  A</w:t>
            </w:r>
            <w:proofErr w:type="gramEnd"/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 xml:space="preserve">  V        T  V  Y             N  F  N  K  F  Y  F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  <w:t>tgtgctgtg</w:t>
            </w: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     accgtat           acaacttcaacaaatttta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8-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1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V  R     D   R            Q  F  A  G  T  A  L  I  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cgctgtgaga   ga tagg          caggcaggaactgctctg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-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1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V  V  S  A     K                     C  Q  T  H  V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tggtgagcg  c ca                   aatgccagactcatg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G        L  I                G  N  E  K  L  T  F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aggg      ttaatc              ggaaatgagaaatta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2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  <w:trHeight w:val="327"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T         D  G  W         G  S  Q  G  N  L  I  F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tac       ggacgggtgg       ggaagccaaggaaat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V  V  S  A    G  W  A        G  G  Y  Q  K  V  A  F</w:t>
            </w: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tgtgtggtgagcg  cgggatggg      ctgggggttaccagaaagttg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1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V  V  S  A             L  T  G  G  G  N  K  L  T  F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tggtgagcg  cg         ctcacgggaggaggaaacaaa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7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G         T  E  T  W  T   G  A  G  S  Y  Q  L  T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cggc       acagagacctgga ctggggctgggagttaccaactcact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V        V  S  G  G  I    I  R  R  K  L  H  T  Y  I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tg      gtgagcggggggat  catcaggaggaagctacatacctaca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2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contextualSpacing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G           A  D  R                K  A  A  E  T  S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ga         gcagaccgg              aaagcagcggagacaag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         L  Q          G  G  S  Q  G  N  L  I  F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t         ctacaa        ggaggaagccaaggaaat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G           T  G  G    G  G  T  S  Y  G  K  L  T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cggc         acaggagg  tggtggtactagctatggaaagctgac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5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         G  R             N  N  N  A  R  L  M  F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tgtgct         gggcg           gaataacaatgccagactcatgttt 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36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         L  R                   T  A  V  L  P  R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t         cttc                 gtacagcagtgcttccaaga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A  S  D    L  F           S  G  Y  S  T  L  T  F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agcaagcg  atctatt         ttcaggatacagcacc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29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1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884D3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5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G           T  V  S  S       G  T  A  S  K  L  T  F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cggc         acagtttcct     ccggcactgccagtaaa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  <w:t>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884D3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F43006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</w:pPr>
            <w:proofErr w:type="gramStart"/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>C  A</w:t>
            </w:r>
            <w:proofErr w:type="gramEnd"/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 xml:space="preserve">           R  E  E             Q  C  F  Q  D  N  L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t         cgggagg           agcagtgcttccaagataatc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F43006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F43006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F43006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8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T         N               Q  A  G  T  A  L  I  F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tac       gaac             caggcaggaactgctctg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1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39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G           A  D  L  D                 R  I  L  S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ga         gcagacttaga               cagaattttg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4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         G                   N  N  N  D  M  R  F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t         ggg                 aataacaatgacatgcg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4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T         E               D  S  N  Y  Q  L  I  W 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tgctac       gga             ggatagcaactatcagttaatctgg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33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4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G           T  V  T       T  G  T  A  S  K  L  T  F</w:t>
            </w:r>
          </w:p>
          <w:p w:rsidR="0058598E" w:rsidRPr="006E2F50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6E2F50">
              <w:rPr>
                <w:rFonts w:ascii="Courier New" w:hAnsi="Courier New" w:cs="Courier New"/>
                <w:color w:val="000000"/>
                <w:sz w:val="16"/>
                <w:szCs w:val="16"/>
              </w:rPr>
              <w:t>tgcggc         acagtgac     taccggcactgccagtaaactcac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4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         L  A  S       M  D  S  S  Y  K  L  I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t         ctagcttca     atggatagcagctataaattgatcttc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1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NDA11.46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         L   R                 L  S  E  T  C  I 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t         ct aag               gctttcagaaacttgt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6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8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50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>C  A  T         A  N               N  F  N  K  F  Y  F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tac       ggcca             acaacttcaacaaatttta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7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21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51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V        E  P  P          T  G  R  R  A  L  T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tgtg      gagccccca        acgggcaggagagcacttact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2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52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G          A  V  F  L           G  A  Q  K  L  V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ga        gcagtctttct         gggagcccagaagctggta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34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55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44F02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53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</w:pPr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</w:rPr>
              <w:t xml:space="preserve">C  A  A  S    P  R              G  S  Q  G  N  L  I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</w:rPr>
              <w:t>tgtgcagcaagc  ccgag            aggaagccaaggaaatctcatcttt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Vα29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2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Pr="00B44F02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</w:tr>
      <w:tr w:rsidR="0058598E" w:rsidRPr="00B3034E" w:rsidTr="002B7A6D">
        <w:trPr>
          <w:cantSplit/>
        </w:trPr>
        <w:tc>
          <w:tcPr>
            <w:tcW w:w="1080" w:type="dxa"/>
            <w:tcBorders>
              <w:top w:val="nil"/>
              <w:bottom w:val="nil"/>
            </w:tcBorders>
          </w:tcPr>
          <w:p w:rsidR="0058598E" w:rsidRPr="00C96947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NDA11.54</w:t>
            </w:r>
          </w:p>
        </w:tc>
        <w:tc>
          <w:tcPr>
            <w:tcW w:w="6120" w:type="dxa"/>
            <w:tcBorders>
              <w:top w:val="nil"/>
              <w:bottom w:val="nil"/>
            </w:tcBorders>
          </w:tcPr>
          <w:p w:rsidR="0058598E" w:rsidRPr="000F31FE" w:rsidRDefault="0058598E" w:rsidP="002B7A6D">
            <w:pPr>
              <w:spacing w:after="0" w:line="240" w:lineRule="auto"/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</w:pPr>
            <w:proofErr w:type="gramStart"/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>Y  F</w:t>
            </w:r>
            <w:proofErr w:type="gramEnd"/>
            <w:r w:rsidRPr="000F31FE">
              <w:rPr>
                <w:rFonts w:ascii="Courier New" w:hAnsi="Courier New" w:cs="Courier New"/>
                <w:b/>
                <w:color w:val="000000"/>
                <w:sz w:val="16"/>
                <w:szCs w:val="16"/>
                <w:lang w:val="es-MX"/>
              </w:rPr>
              <w:t xml:space="preserve">  C  A    G                       T  Y  K  Y  I  F 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  <w:proofErr w:type="gramStart"/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  <w:t>tacttctgtgct  g</w:t>
            </w:r>
            <w:proofErr w:type="gramEnd"/>
            <w:r w:rsidRPr="00020C74"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  <w:t xml:space="preserve">                     gaacctacaaatacatcttt</w:t>
            </w:r>
          </w:p>
          <w:p w:rsidR="0058598E" w:rsidRPr="00020C74" w:rsidRDefault="0058598E" w:rsidP="002B7A6D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58598E" w:rsidRPr="00B3034E" w:rsidRDefault="0058598E" w:rsidP="002B7A6D">
            <w:pPr>
              <w:contextualSpacing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es-MX"/>
              </w:rPr>
            </w:pP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Vα19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J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t>α40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.1</w:t>
            </w:r>
            <w:r w:rsidRPr="00C96947">
              <w:rPr>
                <w:rFonts w:ascii="Courier New" w:hAnsi="Courier New" w:cs="Courier New"/>
                <w:color w:val="000000"/>
                <w:sz w:val="16"/>
                <w:szCs w:val="16"/>
              </w:rPr>
              <w:br/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1/50</w:t>
            </w:r>
          </w:p>
        </w:tc>
        <w:tc>
          <w:tcPr>
            <w:tcW w:w="648" w:type="dxa"/>
            <w:tcBorders>
              <w:top w:val="nil"/>
              <w:bottom w:val="nil"/>
            </w:tcBorders>
          </w:tcPr>
          <w:p w:rsidR="0058598E" w:rsidRPr="00B3034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:rsidR="0058598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  <w:r>
              <w:rPr>
                <w:rFonts w:ascii="Courier New" w:eastAsia="SimSun" w:hAnsi="Courier New" w:cs="Courier New"/>
                <w:color w:val="000000"/>
                <w:sz w:val="16"/>
                <w:szCs w:val="24"/>
                <w:lang w:eastAsia="zh-CN"/>
              </w:rPr>
              <w:t>ns</w:t>
            </w:r>
          </w:p>
          <w:p w:rsidR="0058598E" w:rsidRPr="00B3034E" w:rsidRDefault="0058598E" w:rsidP="002B7A6D">
            <w:pPr>
              <w:spacing w:after="120" w:line="240" w:lineRule="auto"/>
              <w:jc w:val="center"/>
              <w:rPr>
                <w:rFonts w:ascii="Courier New" w:eastAsia="SimSun" w:hAnsi="Courier New" w:cs="Courier New"/>
                <w:color w:val="000000"/>
                <w:sz w:val="16"/>
                <w:szCs w:val="16"/>
                <w:lang w:val="es-MX" w:eastAsia="zh-CN"/>
              </w:rPr>
            </w:pPr>
          </w:p>
        </w:tc>
      </w:tr>
    </w:tbl>
    <w:p w:rsidR="00524E3B" w:rsidRDefault="00524E3B"/>
    <w:sectPr w:rsidR="00524E3B" w:rsidSect="002B7A6D">
      <w:pgSz w:w="12240" w:h="15840"/>
      <w:pgMar w:top="1440" w:right="144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B3694"/>
    <w:multiLevelType w:val="multilevel"/>
    <w:tmpl w:val="3A148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4F703D"/>
    <w:multiLevelType w:val="multilevel"/>
    <w:tmpl w:val="5044B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710"/>
        </w:tabs>
        <w:ind w:left="171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CC7ACE"/>
    <w:multiLevelType w:val="multilevel"/>
    <w:tmpl w:val="F940D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31013A"/>
    <w:multiLevelType w:val="hybridMultilevel"/>
    <w:tmpl w:val="A81256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16D21"/>
    <w:multiLevelType w:val="hybridMultilevel"/>
    <w:tmpl w:val="6EAC5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8F"/>
    <w:multiLevelType w:val="hybridMultilevel"/>
    <w:tmpl w:val="2C261BE2"/>
    <w:lvl w:ilvl="0" w:tplc="3224DE8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92514"/>
    <w:multiLevelType w:val="multilevel"/>
    <w:tmpl w:val="3F805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3E03814"/>
    <w:multiLevelType w:val="hybridMultilevel"/>
    <w:tmpl w:val="56009D8A"/>
    <w:lvl w:ilvl="0" w:tplc="0409000F">
      <w:start w:val="1"/>
      <w:numFmt w:val="decimal"/>
      <w:lvlText w:val="%1."/>
      <w:lvlJc w:val="left"/>
      <w:pPr>
        <w:ind w:left="885" w:hanging="360"/>
      </w:pPr>
    </w:lvl>
    <w:lvl w:ilvl="1" w:tplc="04090019">
      <w:start w:val="1"/>
      <w:numFmt w:val="lowerLetter"/>
      <w:lvlText w:val="%2."/>
      <w:lvlJc w:val="left"/>
      <w:pPr>
        <w:ind w:left="1605" w:hanging="360"/>
      </w:pPr>
    </w:lvl>
    <w:lvl w:ilvl="2" w:tplc="0409001B" w:tentative="1">
      <w:start w:val="1"/>
      <w:numFmt w:val="lowerRoman"/>
      <w:lvlText w:val="%3."/>
      <w:lvlJc w:val="right"/>
      <w:pPr>
        <w:ind w:left="2325" w:hanging="180"/>
      </w:pPr>
    </w:lvl>
    <w:lvl w:ilvl="3" w:tplc="0409000F" w:tentative="1">
      <w:start w:val="1"/>
      <w:numFmt w:val="decimal"/>
      <w:lvlText w:val="%4."/>
      <w:lvlJc w:val="left"/>
      <w:pPr>
        <w:ind w:left="3045" w:hanging="360"/>
      </w:pPr>
    </w:lvl>
    <w:lvl w:ilvl="4" w:tplc="04090019" w:tentative="1">
      <w:start w:val="1"/>
      <w:numFmt w:val="lowerLetter"/>
      <w:lvlText w:val="%5."/>
      <w:lvlJc w:val="left"/>
      <w:pPr>
        <w:ind w:left="3765" w:hanging="360"/>
      </w:pPr>
    </w:lvl>
    <w:lvl w:ilvl="5" w:tplc="0409001B" w:tentative="1">
      <w:start w:val="1"/>
      <w:numFmt w:val="lowerRoman"/>
      <w:lvlText w:val="%6."/>
      <w:lvlJc w:val="right"/>
      <w:pPr>
        <w:ind w:left="4485" w:hanging="180"/>
      </w:pPr>
    </w:lvl>
    <w:lvl w:ilvl="6" w:tplc="0409000F" w:tentative="1">
      <w:start w:val="1"/>
      <w:numFmt w:val="decimal"/>
      <w:lvlText w:val="%7."/>
      <w:lvlJc w:val="left"/>
      <w:pPr>
        <w:ind w:left="5205" w:hanging="360"/>
      </w:pPr>
    </w:lvl>
    <w:lvl w:ilvl="7" w:tplc="04090019" w:tentative="1">
      <w:start w:val="1"/>
      <w:numFmt w:val="lowerLetter"/>
      <w:lvlText w:val="%8."/>
      <w:lvlJc w:val="left"/>
      <w:pPr>
        <w:ind w:left="5925" w:hanging="360"/>
      </w:pPr>
    </w:lvl>
    <w:lvl w:ilvl="8" w:tplc="0409001B" w:tentative="1">
      <w:start w:val="1"/>
      <w:numFmt w:val="lowerRoman"/>
      <w:lvlText w:val="%9."/>
      <w:lvlJc w:val="right"/>
      <w:pPr>
        <w:ind w:left="6645" w:hanging="180"/>
      </w:pPr>
    </w:lvl>
  </w:abstractNum>
  <w:abstractNum w:abstractNumId="8" w15:restartNumberingAfterBreak="0">
    <w:nsid w:val="17315699"/>
    <w:multiLevelType w:val="multilevel"/>
    <w:tmpl w:val="DF2A0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34371F3"/>
    <w:multiLevelType w:val="multilevel"/>
    <w:tmpl w:val="6D5A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D42FF2"/>
    <w:multiLevelType w:val="hybridMultilevel"/>
    <w:tmpl w:val="144E5D36"/>
    <w:lvl w:ilvl="0" w:tplc="5FACDD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EC48B5"/>
    <w:multiLevelType w:val="hybridMultilevel"/>
    <w:tmpl w:val="1A382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630744"/>
    <w:multiLevelType w:val="hybridMultilevel"/>
    <w:tmpl w:val="4D1E10B6"/>
    <w:lvl w:ilvl="0" w:tplc="CDA610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BF4830"/>
    <w:multiLevelType w:val="hybridMultilevel"/>
    <w:tmpl w:val="FE28F574"/>
    <w:lvl w:ilvl="0" w:tplc="CBB6AFF0">
      <w:start w:val="1"/>
      <w:numFmt w:val="lowerRoman"/>
      <w:lvlText w:val="(%1)"/>
      <w:lvlJc w:val="left"/>
      <w:pPr>
        <w:ind w:left="820" w:hanging="72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4" w15:restartNumberingAfterBreak="0">
    <w:nsid w:val="3AB62B03"/>
    <w:multiLevelType w:val="hybridMultilevel"/>
    <w:tmpl w:val="FE28F574"/>
    <w:lvl w:ilvl="0" w:tplc="CBB6AFF0">
      <w:start w:val="1"/>
      <w:numFmt w:val="lowerRoman"/>
      <w:lvlText w:val="(%1)"/>
      <w:lvlJc w:val="left"/>
      <w:pPr>
        <w:ind w:left="820" w:hanging="72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5" w15:restartNumberingAfterBreak="0">
    <w:nsid w:val="3F706568"/>
    <w:multiLevelType w:val="multilevel"/>
    <w:tmpl w:val="1B1E9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690801"/>
    <w:multiLevelType w:val="multilevel"/>
    <w:tmpl w:val="95988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E154930"/>
    <w:multiLevelType w:val="hybridMultilevel"/>
    <w:tmpl w:val="CD467A4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FF771ED"/>
    <w:multiLevelType w:val="hybridMultilevel"/>
    <w:tmpl w:val="F906EDC2"/>
    <w:lvl w:ilvl="0" w:tplc="94FAAAC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>
    <w:abstractNumId w:val="1"/>
  </w:num>
  <w:num w:numId="2">
    <w:abstractNumId w:val="17"/>
  </w:num>
  <w:num w:numId="3">
    <w:abstractNumId w:val="8"/>
  </w:num>
  <w:num w:numId="4">
    <w:abstractNumId w:val="16"/>
  </w:num>
  <w:num w:numId="5">
    <w:abstractNumId w:val="15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18"/>
  </w:num>
  <w:num w:numId="11">
    <w:abstractNumId w:val="7"/>
  </w:num>
  <w:num w:numId="12">
    <w:abstractNumId w:val="11"/>
  </w:num>
  <w:num w:numId="13">
    <w:abstractNumId w:val="5"/>
  </w:num>
  <w:num w:numId="14">
    <w:abstractNumId w:val="13"/>
  </w:num>
  <w:num w:numId="15">
    <w:abstractNumId w:val="3"/>
  </w:num>
  <w:num w:numId="16">
    <w:abstractNumId w:val="4"/>
  </w:num>
  <w:num w:numId="17">
    <w:abstractNumId w:val="12"/>
  </w:num>
  <w:num w:numId="18">
    <w:abstractNumId w:val="10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D9A"/>
    <w:rsid w:val="00035D9A"/>
    <w:rsid w:val="00283725"/>
    <w:rsid w:val="002B7A6D"/>
    <w:rsid w:val="00413280"/>
    <w:rsid w:val="004F0E91"/>
    <w:rsid w:val="00524E3B"/>
    <w:rsid w:val="0058598E"/>
    <w:rsid w:val="006A788D"/>
    <w:rsid w:val="00AA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CD847B-68A2-412E-98D1-24CC82922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D9A"/>
    <w:pPr>
      <w:spacing w:after="200" w:line="27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link w:val="Heading1Char"/>
    <w:uiPriority w:val="1"/>
    <w:qFormat/>
    <w:rsid w:val="00035D9A"/>
    <w:pPr>
      <w:widowControl w:val="0"/>
      <w:spacing w:after="0" w:line="240" w:lineRule="auto"/>
      <w:ind w:left="111"/>
      <w:outlineLvl w:val="0"/>
    </w:pPr>
    <w:rPr>
      <w:rFonts w:ascii="Palatino Linotype" w:eastAsia="Palatino Linotype" w:hAnsi="Palatino Linotype" w:cstheme="minorBid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D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D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D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35D9A"/>
    <w:rPr>
      <w:rFonts w:ascii="Palatino Linotype" w:eastAsia="Palatino Linotype" w:hAnsi="Palatino Linotype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D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D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D9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035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9A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35D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D9A"/>
    <w:rPr>
      <w:rFonts w:ascii="Calibri" w:eastAsia="Times New Roman" w:hAnsi="Calibri" w:cs="Times New Roman"/>
    </w:rPr>
  </w:style>
  <w:style w:type="table" w:styleId="TableGrid">
    <w:name w:val="Table Grid"/>
    <w:basedOn w:val="TableNormal"/>
    <w:uiPriority w:val="59"/>
    <w:rsid w:val="00035D9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35D9A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D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D9A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35D9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35D9A"/>
    <w:rPr>
      <w:color w:val="0563C1" w:themeColor="hyperlink"/>
      <w:u w:val="single"/>
    </w:rPr>
  </w:style>
  <w:style w:type="paragraph" w:customStyle="1" w:styleId="title1">
    <w:name w:val="title1"/>
    <w:basedOn w:val="Normal"/>
    <w:rsid w:val="00035D9A"/>
    <w:pPr>
      <w:spacing w:after="0" w:line="240" w:lineRule="auto"/>
    </w:pPr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035D9A"/>
    <w:pPr>
      <w:spacing w:after="0" w:line="240" w:lineRule="auto"/>
    </w:pPr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035D9A"/>
    <w:pPr>
      <w:spacing w:after="0" w:line="240" w:lineRule="auto"/>
    </w:pPr>
    <w:rPr>
      <w:rFonts w:ascii="Times New Roman" w:hAnsi="Times New Roman"/>
    </w:rPr>
  </w:style>
  <w:style w:type="character" w:customStyle="1" w:styleId="jrnl">
    <w:name w:val="jrnl"/>
    <w:basedOn w:val="DefaultParagraphFont"/>
    <w:rsid w:val="00035D9A"/>
  </w:style>
  <w:style w:type="paragraph" w:customStyle="1" w:styleId="Title10">
    <w:name w:val="Title1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35D9A"/>
  </w:style>
  <w:style w:type="paragraph" w:customStyle="1" w:styleId="details">
    <w:name w:val="details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035D9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35D9A"/>
    <w:rPr>
      <w:color w:val="808080"/>
    </w:rPr>
  </w:style>
  <w:style w:type="character" w:customStyle="1" w:styleId="highlight2">
    <w:name w:val="highlight2"/>
    <w:basedOn w:val="DefaultParagraphFont"/>
    <w:rsid w:val="00035D9A"/>
  </w:style>
  <w:style w:type="character" w:styleId="Strong">
    <w:name w:val="Strong"/>
    <w:qFormat/>
    <w:rsid w:val="00035D9A"/>
    <w:rPr>
      <w:b/>
    </w:rPr>
  </w:style>
  <w:style w:type="character" w:customStyle="1" w:styleId="cit">
    <w:name w:val="cit"/>
    <w:basedOn w:val="DefaultParagraphFont"/>
    <w:rsid w:val="00035D9A"/>
  </w:style>
  <w:style w:type="character" w:customStyle="1" w:styleId="doi1">
    <w:name w:val="doi1"/>
    <w:basedOn w:val="DefaultParagraphFont"/>
    <w:rsid w:val="00035D9A"/>
  </w:style>
  <w:style w:type="character" w:customStyle="1" w:styleId="fm-citation-ids-label">
    <w:name w:val="fm-citation-ids-label"/>
    <w:basedOn w:val="DefaultParagraphFont"/>
    <w:rsid w:val="00035D9A"/>
  </w:style>
  <w:style w:type="paragraph" w:styleId="BodyText">
    <w:name w:val="Body Text"/>
    <w:basedOn w:val="Normal"/>
    <w:link w:val="BodyTextChar"/>
    <w:uiPriority w:val="1"/>
    <w:qFormat/>
    <w:rsid w:val="00035D9A"/>
    <w:pPr>
      <w:widowControl w:val="0"/>
      <w:spacing w:after="0" w:line="240" w:lineRule="auto"/>
      <w:ind w:left="240"/>
    </w:pPr>
    <w:rPr>
      <w:rFonts w:ascii="Arial" w:eastAsia="Arial" w:hAnsi="Arial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35D9A"/>
    <w:rPr>
      <w:rFonts w:ascii="Arial" w:eastAsia="Arial" w:hAnsi="Arial"/>
      <w:sz w:val="24"/>
      <w:szCs w:val="24"/>
    </w:rPr>
  </w:style>
  <w:style w:type="paragraph" w:customStyle="1" w:styleId="frfield">
    <w:name w:val="fr_field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frlabel">
    <w:name w:val="fr_label"/>
    <w:basedOn w:val="DefaultParagraphFont"/>
    <w:rsid w:val="00035D9A"/>
  </w:style>
  <w:style w:type="paragraph" w:customStyle="1" w:styleId="sourcetitle">
    <w:name w:val="sourcetitle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Title2">
    <w:name w:val="Title2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035D9A"/>
  </w:style>
  <w:style w:type="character" w:customStyle="1" w:styleId="label">
    <w:name w:val="label"/>
    <w:basedOn w:val="DefaultParagraphFont"/>
    <w:rsid w:val="00035D9A"/>
  </w:style>
  <w:style w:type="character" w:customStyle="1" w:styleId="separator">
    <w:name w:val="separator"/>
    <w:basedOn w:val="DefaultParagraphFont"/>
    <w:rsid w:val="00035D9A"/>
  </w:style>
  <w:style w:type="character" w:customStyle="1" w:styleId="value">
    <w:name w:val="value"/>
    <w:basedOn w:val="DefaultParagraphFont"/>
    <w:rsid w:val="00035D9A"/>
  </w:style>
  <w:style w:type="character" w:customStyle="1" w:styleId="ui-ncbitoggler-master-text">
    <w:name w:val="ui-ncbitoggler-master-text"/>
    <w:basedOn w:val="DefaultParagraphFont"/>
    <w:rsid w:val="00035D9A"/>
  </w:style>
  <w:style w:type="character" w:customStyle="1" w:styleId="ui-icon">
    <w:name w:val="ui-icon"/>
    <w:basedOn w:val="DefaultParagraphFont"/>
    <w:rsid w:val="00035D9A"/>
  </w:style>
  <w:style w:type="paragraph" w:customStyle="1" w:styleId="copyright">
    <w:name w:val="copyright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imgstriptitle">
    <w:name w:val="img_strip_title"/>
    <w:basedOn w:val="DefaultParagraphFont"/>
    <w:rsid w:val="00035D9A"/>
  </w:style>
  <w:style w:type="character" w:customStyle="1" w:styleId="numcomments">
    <w:name w:val="num_comments"/>
    <w:basedOn w:val="DefaultParagraphFont"/>
    <w:rsid w:val="00035D9A"/>
  </w:style>
  <w:style w:type="character" w:customStyle="1" w:styleId="count">
    <w:name w:val="count"/>
    <w:basedOn w:val="DefaultParagraphFont"/>
    <w:rsid w:val="00035D9A"/>
  </w:style>
  <w:style w:type="character" w:customStyle="1" w:styleId="source">
    <w:name w:val="source"/>
    <w:basedOn w:val="DefaultParagraphFont"/>
    <w:rsid w:val="00035D9A"/>
  </w:style>
  <w:style w:type="character" w:customStyle="1" w:styleId="invert">
    <w:name w:val="invert"/>
    <w:basedOn w:val="DefaultParagraphFont"/>
    <w:rsid w:val="00035D9A"/>
  </w:style>
  <w:style w:type="character" w:customStyle="1" w:styleId="number">
    <w:name w:val="number"/>
    <w:basedOn w:val="DefaultParagraphFont"/>
    <w:rsid w:val="00035D9A"/>
  </w:style>
  <w:style w:type="table" w:customStyle="1" w:styleId="TableGrid1">
    <w:name w:val="Table Grid1"/>
    <w:basedOn w:val="TableNormal"/>
    <w:next w:val="TableGrid"/>
    <w:uiPriority w:val="39"/>
    <w:rsid w:val="00035D9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3">
    <w:name w:val="Title3"/>
    <w:basedOn w:val="Normal"/>
    <w:rsid w:val="00035D9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35D9A"/>
  </w:style>
  <w:style w:type="paragraph" w:styleId="Revision">
    <w:name w:val="Revision"/>
    <w:hidden/>
    <w:uiPriority w:val="99"/>
    <w:semiHidden/>
    <w:rsid w:val="00035D9A"/>
    <w:pPr>
      <w:spacing w:after="0" w:line="240" w:lineRule="auto"/>
    </w:pPr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35D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D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D9A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D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D9A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055</Words>
  <Characters>1172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Muñoz-Judy</dc:creator>
  <cp:keywords/>
  <dc:description/>
  <cp:lastModifiedBy>Platsoucas, Chris D.</cp:lastModifiedBy>
  <cp:revision>5</cp:revision>
  <dcterms:created xsi:type="dcterms:W3CDTF">2019-06-01T00:39:00Z</dcterms:created>
  <dcterms:modified xsi:type="dcterms:W3CDTF">2019-06-20T18:04:00Z</dcterms:modified>
</cp:coreProperties>
</file>